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B5528D" w14:textId="77777777" w:rsidR="008974C6" w:rsidRPr="00DC1F36" w:rsidRDefault="008974C6" w:rsidP="008974C6">
      <w:pPr>
        <w:rPr>
          <w:rFonts w:cs="Times New Roman"/>
          <w:lang w:val="en-GB"/>
        </w:rPr>
      </w:pPr>
      <w:r>
        <w:rPr>
          <w:b/>
        </w:rPr>
        <w:t xml:space="preserve">Supplementary Table 1. </w:t>
      </w:r>
      <w:r w:rsidRPr="00DC1F36">
        <w:rPr>
          <w:rFonts w:cs="Times New Roman"/>
          <w:lang w:val="en-GB"/>
        </w:rPr>
        <w:t>The list of experimental items used as pictures.</w:t>
      </w:r>
    </w:p>
    <w:tbl>
      <w:tblPr>
        <w:tblStyle w:val="TableGrid1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2301"/>
        <w:gridCol w:w="2301"/>
        <w:gridCol w:w="2301"/>
      </w:tblGrid>
      <w:tr w:rsidR="008974C6" w:rsidRPr="008974C6" w14:paraId="6B2004D3" w14:textId="77777777" w:rsidTr="008C68DC">
        <w:trPr>
          <w:jc w:val="center"/>
        </w:trPr>
        <w:tc>
          <w:tcPr>
            <w:tcW w:w="23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04574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b/>
                <w:bCs/>
                <w:color w:val="000000"/>
              </w:rPr>
              <w:t>Item</w:t>
            </w:r>
          </w:p>
        </w:tc>
        <w:tc>
          <w:tcPr>
            <w:tcW w:w="23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594B36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b/>
                <w:bCs/>
                <w:color w:val="000000"/>
              </w:rPr>
              <w:t>Agent</w:t>
            </w:r>
          </w:p>
        </w:tc>
        <w:tc>
          <w:tcPr>
            <w:tcW w:w="23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B35F3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b/>
                <w:bCs/>
                <w:color w:val="000000"/>
              </w:rPr>
              <w:t>Action</w:t>
            </w:r>
          </w:p>
        </w:tc>
        <w:tc>
          <w:tcPr>
            <w:tcW w:w="23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59ABC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b/>
                <w:bCs/>
                <w:color w:val="000000"/>
              </w:rPr>
              <w:t>Patient</w:t>
            </w:r>
          </w:p>
        </w:tc>
      </w:tr>
      <w:tr w:rsidR="008974C6" w:rsidRPr="008974C6" w14:paraId="59A93970" w14:textId="77777777" w:rsidTr="008C68DC">
        <w:trPr>
          <w:jc w:val="center"/>
        </w:trPr>
        <w:tc>
          <w:tcPr>
            <w:tcW w:w="2301" w:type="dxa"/>
            <w:tcBorders>
              <w:top w:val="single" w:sz="18" w:space="0" w:color="auto"/>
              <w:bottom w:val="nil"/>
            </w:tcBorders>
            <w:vAlign w:val="center"/>
          </w:tcPr>
          <w:p w14:paraId="46660571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301" w:type="dxa"/>
            <w:tcBorders>
              <w:top w:val="single" w:sz="18" w:space="0" w:color="auto"/>
              <w:bottom w:val="nil"/>
            </w:tcBorders>
            <w:vAlign w:val="center"/>
          </w:tcPr>
          <w:p w14:paraId="52EBA461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angler</w:t>
            </w:r>
          </w:p>
        </w:tc>
        <w:tc>
          <w:tcPr>
            <w:tcW w:w="2301" w:type="dxa"/>
            <w:tcBorders>
              <w:top w:val="single" w:sz="18" w:space="0" w:color="auto"/>
              <w:bottom w:val="nil"/>
            </w:tcBorders>
            <w:vAlign w:val="center"/>
          </w:tcPr>
          <w:p w14:paraId="350DFF6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film</w:t>
            </w:r>
          </w:p>
        </w:tc>
        <w:tc>
          <w:tcPr>
            <w:tcW w:w="2301" w:type="dxa"/>
            <w:tcBorders>
              <w:top w:val="single" w:sz="18" w:space="0" w:color="auto"/>
              <w:bottom w:val="nil"/>
            </w:tcBorders>
            <w:vAlign w:val="center"/>
          </w:tcPr>
          <w:p w14:paraId="750B9D9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clown</w:t>
            </w:r>
          </w:p>
        </w:tc>
      </w:tr>
      <w:tr w:rsidR="008974C6" w:rsidRPr="008974C6" w14:paraId="4D209883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4C0D757F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3B6173F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24AB652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5E53BA5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chair</w:t>
            </w:r>
          </w:p>
        </w:tc>
      </w:tr>
      <w:tr w:rsidR="008974C6" w:rsidRPr="008974C6" w14:paraId="295D21A6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7687AB8F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4DCD823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baker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600935C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fish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5C61A75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cowboy</w:t>
            </w:r>
          </w:p>
        </w:tc>
      </w:tr>
      <w:tr w:rsidR="008974C6" w:rsidRPr="008974C6" w14:paraId="6B565A27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74E0B8D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6C20F52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47692D7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2902CBEF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globe</w:t>
            </w:r>
          </w:p>
        </w:tc>
      </w:tr>
      <w:tr w:rsidR="008974C6" w:rsidRPr="008974C6" w14:paraId="14633FDA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6ACD6B3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6596660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outlaw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55D621E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weigh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12DF1CDF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anchor</w:t>
            </w:r>
          </w:p>
        </w:tc>
      </w:tr>
      <w:tr w:rsidR="008974C6" w:rsidRPr="008974C6" w14:paraId="5D3E59C1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3E954172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7EFC958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3B01DB4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5144F38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monk</w:t>
            </w:r>
          </w:p>
        </w:tc>
      </w:tr>
      <w:tr w:rsidR="008974C6" w:rsidRPr="008974C6" w14:paraId="45F7A08B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3C061C4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517891F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boxer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19854C7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push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29D4060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hief</w:t>
            </w:r>
          </w:p>
        </w:tc>
      </w:tr>
      <w:tr w:rsidR="008974C6" w:rsidRPr="008974C6" w14:paraId="560ABE73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47D6CD3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168B6CD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7DDBD809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75FBC03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cupboard</w:t>
            </w:r>
          </w:p>
        </w:tc>
      </w:tr>
      <w:tr w:rsidR="008974C6" w:rsidRPr="008974C6" w14:paraId="45DC43D0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753916F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2A33161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butler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04E33CB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film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1C9CC91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anchor</w:t>
            </w:r>
          </w:p>
        </w:tc>
      </w:tr>
      <w:tr w:rsidR="008974C6" w:rsidRPr="008974C6" w14:paraId="387ADB17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2E225A1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76E69119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0659522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2BB0CB7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farmer</w:t>
            </w:r>
          </w:p>
        </w:tc>
      </w:tr>
      <w:tr w:rsidR="008974C6" w:rsidRPr="008974C6" w14:paraId="6EFB588A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5C33DE0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4CDA19E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fisher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662148F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weigh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25F97B49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farmer</w:t>
            </w:r>
          </w:p>
        </w:tc>
      </w:tr>
      <w:tr w:rsidR="008974C6" w:rsidRPr="008974C6" w14:paraId="42DC6628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3B8088B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4D0A95FF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2A29419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0BC5EB31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chair</w:t>
            </w:r>
          </w:p>
        </w:tc>
      </w:tr>
      <w:tr w:rsidR="008974C6" w:rsidRPr="008974C6" w14:paraId="56C01CE1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1C47DE9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0C32A9A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forester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0EA28BD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fish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0CDB5E5F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hammer</w:t>
            </w:r>
          </w:p>
        </w:tc>
      </w:tr>
      <w:tr w:rsidR="008974C6" w:rsidRPr="008974C6" w14:paraId="710C279E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2320D0B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3CF2A77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440F2432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13EC733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sheriff</w:t>
            </w:r>
          </w:p>
        </w:tc>
      </w:tr>
      <w:tr w:rsidR="008974C6" w:rsidRPr="008974C6" w14:paraId="378A2D44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7A58CC29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3B9D3329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gardener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18C085E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push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2CDD0EB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clown</w:t>
            </w:r>
          </w:p>
        </w:tc>
      </w:tr>
      <w:tr w:rsidR="008974C6" w:rsidRPr="008974C6" w14:paraId="5B1F83AC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4AF758A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0E11CFE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5C6259D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441E57E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sack</w:t>
            </w:r>
          </w:p>
        </w:tc>
      </w:tr>
      <w:tr w:rsidR="008974C6" w:rsidRPr="008974C6" w14:paraId="3EBEA69D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630B4B41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4352DA6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prisoner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5C924AF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weigh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73527E2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cowboy</w:t>
            </w:r>
          </w:p>
        </w:tc>
      </w:tr>
      <w:tr w:rsidR="008974C6" w:rsidRPr="008974C6" w14:paraId="5645EE08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330AA609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3A90684F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50FE6BA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4B74AE0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suitcase</w:t>
            </w:r>
          </w:p>
        </w:tc>
      </w:tr>
      <w:tr w:rsidR="008974C6" w:rsidRPr="008974C6" w14:paraId="768037B1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53C9836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74C389E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hunter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0C8DF0D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push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3C5DD34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angel</w:t>
            </w:r>
          </w:p>
        </w:tc>
      </w:tr>
      <w:tr w:rsidR="008974C6" w:rsidRPr="008974C6" w14:paraId="2DC994BB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2FE571C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104A5EC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10227AF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15D52A6F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armchair</w:t>
            </w:r>
          </w:p>
        </w:tc>
      </w:tr>
      <w:tr w:rsidR="008974C6" w:rsidRPr="008974C6" w14:paraId="6E6D52C6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295B8A7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37DB2051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waiter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6C73824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water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265A39EF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basket</w:t>
            </w:r>
          </w:p>
        </w:tc>
      </w:tr>
      <w:tr w:rsidR="008974C6" w:rsidRPr="008974C6" w14:paraId="6A9473C6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730D64A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63DC064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0AEAC6D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6BDBCEA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jester</w:t>
            </w:r>
          </w:p>
        </w:tc>
      </w:tr>
      <w:tr w:rsidR="008974C6" w:rsidRPr="008974C6" w14:paraId="78286864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5C2A644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61568AA1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king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5011263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measure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3CF4031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bow</w:t>
            </w:r>
          </w:p>
        </w:tc>
      </w:tr>
      <w:tr w:rsidR="008974C6" w:rsidRPr="008974C6" w14:paraId="052A963A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4139C402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602147F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77D35E6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02DA20D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devil</w:t>
            </w:r>
          </w:p>
        </w:tc>
      </w:tr>
      <w:tr w:rsidR="008974C6" w:rsidRPr="008974C6" w14:paraId="3BFFF32D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4DD1D27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0582F95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runner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0CA3F69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water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0937C7F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stool</w:t>
            </w:r>
          </w:p>
        </w:tc>
      </w:tr>
      <w:tr w:rsidR="008974C6" w:rsidRPr="008974C6" w14:paraId="27BE6F43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6520DD0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38CBA9D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78403AB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531A01A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cook</w:t>
            </w:r>
          </w:p>
        </w:tc>
      </w:tr>
      <w:tr w:rsidR="008974C6" w:rsidRPr="008974C6" w14:paraId="773FE83B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4FBF200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723C795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painter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150805C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measure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6FD270D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jester</w:t>
            </w:r>
          </w:p>
        </w:tc>
      </w:tr>
      <w:tr w:rsidR="008974C6" w:rsidRPr="008974C6" w14:paraId="6EF9C62C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69BD10A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15349BD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1E4AE09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3996F31F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cupboard</w:t>
            </w:r>
          </w:p>
        </w:tc>
      </w:tr>
      <w:tr w:rsidR="008974C6" w:rsidRPr="008974C6" w14:paraId="01B87014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7F3484F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1CDEB342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butcher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268F9A42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film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6E1DA10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stove</w:t>
            </w:r>
          </w:p>
        </w:tc>
      </w:tr>
      <w:tr w:rsidR="008974C6" w:rsidRPr="008974C6" w14:paraId="7D41F907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1BB0689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59A91A9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476EB48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7D10816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monk</w:t>
            </w:r>
          </w:p>
        </w:tc>
      </w:tr>
      <w:tr w:rsidR="008974C6" w:rsidRPr="008974C6" w14:paraId="7C9A5820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66FB77D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5831DF3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pope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0C4CB52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water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75CE0B7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angel</w:t>
            </w:r>
          </w:p>
        </w:tc>
      </w:tr>
      <w:tr w:rsidR="008974C6" w:rsidRPr="008974C6" w14:paraId="53BEF530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4833AE8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01BC127F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271E394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4D871F0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armchair</w:t>
            </w:r>
          </w:p>
        </w:tc>
      </w:tr>
      <w:tr w:rsidR="008974C6" w:rsidRPr="008974C6" w14:paraId="4BEF1E40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5FD10681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70F37B6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pastor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47D2C20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weigh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7B6AD15F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hammer</w:t>
            </w:r>
          </w:p>
        </w:tc>
      </w:tr>
      <w:tr w:rsidR="008974C6" w:rsidRPr="008974C6" w14:paraId="65EDA979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2F68571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50E1DF0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0435E8F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2335E70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knight</w:t>
            </w:r>
          </w:p>
        </w:tc>
      </w:tr>
      <w:tr w:rsidR="008974C6" w:rsidRPr="008974C6" w14:paraId="760382E7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698B794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26B9397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prince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2ADF6B4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hit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5823F1E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saddle</w:t>
            </w:r>
          </w:p>
        </w:tc>
      </w:tr>
      <w:tr w:rsidR="008974C6" w:rsidRPr="008974C6" w14:paraId="65BEA1D6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7FC1D84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4A92AEC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7846D3F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503D965F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devil</w:t>
            </w:r>
          </w:p>
        </w:tc>
      </w:tr>
      <w:tr w:rsidR="008974C6" w:rsidRPr="008974C6" w14:paraId="1AD06F7D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5D537B1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37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66A5EDD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robber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06A2D5D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fish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2FF3109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stove</w:t>
            </w:r>
          </w:p>
        </w:tc>
      </w:tr>
      <w:tr w:rsidR="008974C6" w:rsidRPr="008974C6" w14:paraId="7A2A26DA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4951C0D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38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605FB4F2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52AD94A2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682BFA31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dwarf</w:t>
            </w:r>
          </w:p>
        </w:tc>
      </w:tr>
      <w:tr w:rsidR="008974C6" w:rsidRPr="008974C6" w14:paraId="5A2499DC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3E217F7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2623E541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proofErr w:type="spellStart"/>
            <w:r w:rsidRPr="008974C6">
              <w:rPr>
                <w:rFonts w:eastAsia="Times New Roman" w:cs="Times New Roman"/>
                <w:color w:val="000000"/>
              </w:rPr>
              <w:t>reider</w:t>
            </w:r>
            <w:proofErr w:type="spellEnd"/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4A1EAD1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hit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15E3AB0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hief</w:t>
            </w:r>
          </w:p>
        </w:tc>
      </w:tr>
      <w:tr w:rsidR="008974C6" w:rsidRPr="008974C6" w14:paraId="36F8DDFD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492F6BD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3B498FB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101B538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0360E33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basket</w:t>
            </w:r>
          </w:p>
        </w:tc>
      </w:tr>
      <w:tr w:rsidR="008974C6" w:rsidRPr="008974C6" w14:paraId="7D4A9A37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0469112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lastRenderedPageBreak/>
              <w:t>41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4DC48BC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judge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0833B72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hit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4306F75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globe</w:t>
            </w:r>
          </w:p>
        </w:tc>
      </w:tr>
      <w:tr w:rsidR="008974C6" w:rsidRPr="008974C6" w14:paraId="582FFEAD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320B2E3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71F9902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0E1D337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114D292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sheriff</w:t>
            </w:r>
          </w:p>
        </w:tc>
      </w:tr>
      <w:tr w:rsidR="008974C6" w:rsidRPr="008974C6" w14:paraId="6282C4EE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444A2051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43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6AC6ABB9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shepherd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62B6D26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weigh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1AB3103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stool</w:t>
            </w:r>
          </w:p>
        </w:tc>
      </w:tr>
      <w:tr w:rsidR="008974C6" w:rsidRPr="008974C6" w14:paraId="6B670B53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4DC9D752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44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53563E1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2E995911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4BFAB10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vampire</w:t>
            </w:r>
          </w:p>
        </w:tc>
      </w:tr>
      <w:tr w:rsidR="008974C6" w:rsidRPr="008974C6" w14:paraId="24D520FC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6B2A538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51D457B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ailor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5A35B4F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fish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596C250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pirate</w:t>
            </w:r>
          </w:p>
        </w:tc>
      </w:tr>
      <w:tr w:rsidR="008974C6" w:rsidRPr="008974C6" w14:paraId="17A414BC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1F5F3A2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46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2347363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7DF70D4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09C64DD2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saddle</w:t>
            </w:r>
          </w:p>
        </w:tc>
      </w:tr>
      <w:tr w:rsidR="008974C6" w:rsidRPr="008974C6" w14:paraId="070E007C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0CBC208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47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28399A2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pupil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44DC0809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hit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482D25C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coffin</w:t>
            </w:r>
          </w:p>
        </w:tc>
      </w:tr>
      <w:tr w:rsidR="008974C6" w:rsidRPr="008974C6" w14:paraId="0952E3DD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3F353E5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78A51FF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71C72AF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00C7BAB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vampire</w:t>
            </w:r>
          </w:p>
        </w:tc>
      </w:tr>
      <w:tr w:rsidR="008974C6" w:rsidRPr="008974C6" w14:paraId="2E8FFC95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4BFC3F8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49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271EADE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swimmer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5F03009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film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113B64A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cook</w:t>
            </w:r>
          </w:p>
        </w:tc>
      </w:tr>
      <w:tr w:rsidR="008974C6" w:rsidRPr="008974C6" w14:paraId="77C305D7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64D9AB4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0D8CCA1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6D32960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48B235B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coffin</w:t>
            </w:r>
          </w:p>
        </w:tc>
      </w:tr>
      <w:tr w:rsidR="008974C6" w:rsidRPr="008974C6" w14:paraId="74D735BC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0FC405F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6E24935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sportsman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0C355191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film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7486DCF2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suitcase</w:t>
            </w:r>
          </w:p>
        </w:tc>
      </w:tr>
      <w:tr w:rsidR="008974C6" w:rsidRPr="008974C6" w14:paraId="17178B98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7F35570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3C58400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209DCF1F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611FAC0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pirate</w:t>
            </w:r>
          </w:p>
        </w:tc>
      </w:tr>
      <w:tr w:rsidR="008974C6" w:rsidRPr="008974C6" w14:paraId="24DB0A09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7D53142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53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7738A5A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diver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5339071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hit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4DD2A399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sack</w:t>
            </w:r>
          </w:p>
        </w:tc>
      </w:tr>
      <w:tr w:rsidR="008974C6" w:rsidRPr="008974C6" w14:paraId="01B5C9CA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021CD2D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54</w:t>
            </w: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26D228B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6771232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2" w:space="0" w:color="auto"/>
            </w:tcBorders>
            <w:vAlign w:val="center"/>
          </w:tcPr>
          <w:p w14:paraId="7A5DF61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dwarf</w:t>
            </w:r>
          </w:p>
        </w:tc>
      </w:tr>
      <w:tr w:rsidR="008974C6" w:rsidRPr="008974C6" w14:paraId="328078F0" w14:textId="77777777" w:rsidTr="008C68DC">
        <w:trPr>
          <w:jc w:val="center"/>
        </w:trPr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360AF52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55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5D6C4199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urist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1D1D664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 push</w:t>
            </w:r>
          </w:p>
        </w:tc>
        <w:tc>
          <w:tcPr>
            <w:tcW w:w="2301" w:type="dxa"/>
            <w:tcBorders>
              <w:top w:val="single" w:sz="2" w:space="0" w:color="auto"/>
              <w:bottom w:val="nil"/>
            </w:tcBorders>
            <w:vAlign w:val="center"/>
          </w:tcPr>
          <w:p w14:paraId="0BEA31A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bow</w:t>
            </w:r>
          </w:p>
        </w:tc>
      </w:tr>
      <w:tr w:rsidR="008974C6" w:rsidRPr="008974C6" w14:paraId="25DEA158" w14:textId="77777777" w:rsidTr="008C68DC">
        <w:trPr>
          <w:jc w:val="center"/>
        </w:trPr>
        <w:tc>
          <w:tcPr>
            <w:tcW w:w="2301" w:type="dxa"/>
            <w:tcBorders>
              <w:top w:val="nil"/>
              <w:bottom w:val="single" w:sz="18" w:space="0" w:color="auto"/>
            </w:tcBorders>
            <w:vAlign w:val="center"/>
          </w:tcPr>
          <w:p w14:paraId="05AC66C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56</w:t>
            </w:r>
          </w:p>
        </w:tc>
        <w:tc>
          <w:tcPr>
            <w:tcW w:w="2301" w:type="dxa"/>
            <w:tcBorders>
              <w:top w:val="nil"/>
              <w:bottom w:val="single" w:sz="18" w:space="0" w:color="auto"/>
            </w:tcBorders>
            <w:vAlign w:val="center"/>
          </w:tcPr>
          <w:p w14:paraId="41EFC71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18" w:space="0" w:color="auto"/>
            </w:tcBorders>
            <w:vAlign w:val="center"/>
          </w:tcPr>
          <w:p w14:paraId="26B5C5A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2301" w:type="dxa"/>
            <w:tcBorders>
              <w:top w:val="nil"/>
              <w:bottom w:val="single" w:sz="18" w:space="0" w:color="auto"/>
            </w:tcBorders>
            <w:vAlign w:val="center"/>
          </w:tcPr>
          <w:p w14:paraId="266C5AA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knight</w:t>
            </w:r>
          </w:p>
        </w:tc>
      </w:tr>
    </w:tbl>
    <w:p w14:paraId="2791ECCA" w14:textId="77777777" w:rsidR="008974C6" w:rsidRDefault="008974C6" w:rsidP="00654E8F">
      <w:pPr>
        <w:spacing w:before="240"/>
        <w:rPr>
          <w:b/>
        </w:rPr>
      </w:pPr>
    </w:p>
    <w:p w14:paraId="405BD490" w14:textId="77777777" w:rsidR="008974C6" w:rsidRDefault="008974C6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772CA5FF" w14:textId="2435D5E7" w:rsidR="008974C6" w:rsidRDefault="008974C6" w:rsidP="00654E8F">
      <w:pPr>
        <w:spacing w:before="240"/>
        <w:rPr>
          <w:rFonts w:cs="Times New Roman"/>
          <w:lang w:val="en-GB"/>
        </w:rPr>
      </w:pPr>
      <w:r>
        <w:rPr>
          <w:b/>
        </w:rPr>
        <w:lastRenderedPageBreak/>
        <w:t xml:space="preserve">Supplementary Table 2. </w:t>
      </w:r>
      <w:r w:rsidRPr="00DC1F36">
        <w:rPr>
          <w:rFonts w:cs="Times New Roman"/>
          <w:lang w:val="en-GB"/>
        </w:rPr>
        <w:t>The list of filler items used as pictures.</w:t>
      </w:r>
    </w:p>
    <w:tbl>
      <w:tblPr>
        <w:tblStyle w:val="TableGrid2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843"/>
        <w:gridCol w:w="1984"/>
        <w:gridCol w:w="1985"/>
        <w:gridCol w:w="1942"/>
      </w:tblGrid>
      <w:tr w:rsidR="008974C6" w:rsidRPr="008974C6" w14:paraId="71104B7A" w14:textId="77777777" w:rsidTr="008C68DC">
        <w:trPr>
          <w:jc w:val="center"/>
        </w:trPr>
        <w:tc>
          <w:tcPr>
            <w:tcW w:w="15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3CF9A2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b/>
                <w:bCs/>
                <w:color w:val="000000"/>
              </w:rPr>
              <w:t>Item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54165B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b/>
                <w:bCs/>
                <w:color w:val="000000"/>
              </w:rPr>
              <w:t>Object 1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E8CBB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b/>
                <w:bCs/>
                <w:color w:val="000000"/>
              </w:rPr>
              <w:t>Position of object 1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DD1ED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b/>
                <w:bCs/>
                <w:color w:val="000000"/>
              </w:rPr>
              <w:t>Object 2</w:t>
            </w:r>
          </w:p>
        </w:tc>
        <w:tc>
          <w:tcPr>
            <w:tcW w:w="1942" w:type="dxa"/>
            <w:tcBorders>
              <w:top w:val="single" w:sz="18" w:space="0" w:color="auto"/>
              <w:bottom w:val="single" w:sz="18" w:space="0" w:color="auto"/>
            </w:tcBorders>
          </w:tcPr>
          <w:p w14:paraId="2EF46696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8974C6">
              <w:rPr>
                <w:rFonts w:eastAsia="Times New Roman" w:cs="Times New Roman"/>
                <w:b/>
                <w:bCs/>
                <w:color w:val="000000"/>
              </w:rPr>
              <w:t>Position of object 2</w:t>
            </w:r>
          </w:p>
        </w:tc>
      </w:tr>
      <w:tr w:rsidR="008974C6" w:rsidRPr="008974C6" w14:paraId="3B657AC1" w14:textId="77777777" w:rsidTr="008C68DC">
        <w:trPr>
          <w:jc w:val="center"/>
        </w:trPr>
        <w:tc>
          <w:tcPr>
            <w:tcW w:w="1526" w:type="dxa"/>
            <w:tcBorders>
              <w:top w:val="single" w:sz="18" w:space="0" w:color="auto"/>
              <w:bottom w:val="nil"/>
            </w:tcBorders>
            <w:vAlign w:val="center"/>
          </w:tcPr>
          <w:p w14:paraId="192C6FFF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18" w:space="0" w:color="auto"/>
              <w:bottom w:val="nil"/>
            </w:tcBorders>
            <w:vAlign w:val="bottom"/>
          </w:tcPr>
          <w:p w14:paraId="58D15A09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ant</w:t>
            </w:r>
          </w:p>
        </w:tc>
        <w:tc>
          <w:tcPr>
            <w:tcW w:w="1984" w:type="dxa"/>
            <w:tcBorders>
              <w:top w:val="single" w:sz="18" w:space="0" w:color="auto"/>
              <w:bottom w:val="nil"/>
            </w:tcBorders>
            <w:vAlign w:val="bottom"/>
          </w:tcPr>
          <w:p w14:paraId="7277E149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18" w:space="0" w:color="auto"/>
              <w:bottom w:val="nil"/>
            </w:tcBorders>
            <w:vAlign w:val="bottom"/>
          </w:tcPr>
          <w:p w14:paraId="7C0A9B7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cup</w:t>
            </w:r>
          </w:p>
        </w:tc>
        <w:tc>
          <w:tcPr>
            <w:tcW w:w="1942" w:type="dxa"/>
            <w:tcBorders>
              <w:top w:val="single" w:sz="18" w:space="0" w:color="auto"/>
              <w:bottom w:val="nil"/>
            </w:tcBorders>
            <w:vAlign w:val="bottom"/>
          </w:tcPr>
          <w:p w14:paraId="3DFA0383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4D40842E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3F23008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3CD705C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200607A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226143E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frog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0876B669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5D96794F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3F1BAEB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240B037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raffic light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5591BE2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5338E60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kettle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48DCE6FE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370C0FA5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70B8C02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7AAFE2E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48A03F7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46B05F39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owl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7741EC1D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55EED71B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64C0F13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58F21D9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apple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5B65676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5C3C631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fish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13B305B6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4041AAE2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46BF054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293AE9F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542E426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0DB75B6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glasses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4E3AC919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0B2D0F04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32458209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2F9A5642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bear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4EEBE44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4AA1BB3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duck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3997AF4E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10FE9487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5AA5D17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266180DF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0599BF29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76473AB1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able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25A39E59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2FC6EF25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1194AA81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0F5DD7D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ree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1E2DA60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58461A8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frog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14738BCD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193AC2D5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7DD136B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5E2C968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6F9835C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3D53E09F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cup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55DCF89F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7A1FAE91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7E511B6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089516D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glasses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5A99D01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59D176C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apple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53C65109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1AD22029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2C78EAE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35D7C3D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3180932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2C9A11A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cat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2DA48013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1C30367F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0A2894C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51E0152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elephant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1C98F70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33498A4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giraffe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274BA61C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180B677B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00A77411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331C600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629DD58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5C1646B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hat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5DA4D850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79A29F77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088D9B2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3B86B762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duck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3A36009F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44C29B51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bell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78CD5E2B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09465D17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6ECC7E3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3612995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0291493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1AB3909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bear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75BDB143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44B5BD0C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6B6DF7A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74C363C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owl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06D8223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2CA545C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raffic light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5B722301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24C2B860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0B224D7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3E030C2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15F6DF6F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3AE66AEF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iger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34A122D9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0DEBD094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5D27F0A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6048E05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fish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66D3F62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6C96E9A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cat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748E309C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0203B06A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2AAD73A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5B3A250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60AC790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53ACE84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apple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2B58A020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343243B7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62937C3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4F12370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fly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08D61CF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1921777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amp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33F0B3E6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62A98F7A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075C901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050F5B5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3930659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10B6EA51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bird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5447D454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5C17C0C5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1DF229E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6E3ED3B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frog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7B4E02C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7ACD75B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ant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3729DD33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28D5D2D6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164B3E3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5F9E154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4EA3FE9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046ADBF9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ree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12858F44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77BFC2A6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2E0618E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3AF5785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giraffe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761633B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4CCBB1D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mill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3D72CA18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3ACF6CAA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129B428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6954285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5C9D19C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11F3B92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elephant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4E129AF4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4EA021C5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4288906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0C1950D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guitar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423ECDC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7E6A03D1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moon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44215AAB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7C436E76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703C5FA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572D6DE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04DDABE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4718A239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17142E5D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614D72DE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41F1AC6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6F70289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bell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3CD2DB2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002EA2B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able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182512C3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2D671C18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733CA769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78EF67B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136AF25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08E07849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duck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2673393A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0E23CC2C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67AD9D22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0A72081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hat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53ACC23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25A4188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elephant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234E4E6F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596AA1FD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0E5C714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0B727A9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41D6163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4D1E7B7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mill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25737560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24C5D62C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6AD5570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1577910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cat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2702FD3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38B96B71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glasses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3C5BB1EE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5678D2E1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54B6203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69FF9E39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0E65D74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7400D88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fish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5F804235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3D703437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743EE39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2BAE209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kettle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52257A7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02D78B1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iger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21FE8CE7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51B1E539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148FF89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7240DE8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3DA5857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11FDBE2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raffic light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4E73F604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6050E56F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30B3998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37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751546A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amp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4C45400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17B5223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envelope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1AEF104C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5220F5FF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1A7ECB8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38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0D52218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22DE0A92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3B484F8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fly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60204C6E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5D8C3DEA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558A0FE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2C90E9B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4E62A7F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39D24EB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guitar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5422FE8D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1F4ADC53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683019E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185F130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1269D86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019F874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penguin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6014F6BF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08C4342D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15F3206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41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2B2F4831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moon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4FF156C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789B7F29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penguin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006A4ACC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00C82B3D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6A12617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5E30E8C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155F0FC9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7AED3E4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guitar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7A7BF738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50094F0B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1A2F7B6F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43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2A9F149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penguin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33E68E5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2EF02DE9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4F1E149B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198D2FE4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102A3B2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lastRenderedPageBreak/>
              <w:t>44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3F2C1F0F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1AB05EC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7B303049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moon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02B94B5F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1E16772A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5872F00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4C6F483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cup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6432094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6E9A8B1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ree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39D7925B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50197445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5EE65262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46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44F3686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48F9C38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30CE4EF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ant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75B8DD94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1DEAC409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7B8E5E7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47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1FCC096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iger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7191712F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73AFFDD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owl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41A97B44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47102C72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526F491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1252C2B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0C044FB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1C727DD7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kettle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6F526596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50DE1B1F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5285DC1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49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745A486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able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4698B1FF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6AF152F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bear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47097519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42C7A2F7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73C3425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24D4C16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110D208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3FA5C22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bell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5515DCE2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5EAD18C5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7FC3C7E6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14D8D18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envelope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5CEAA4A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30BC2DA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amp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3E305156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261CD09E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319C372D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50FD8B9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29E2172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619FC69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bird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4992F70F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04991BE8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3A7C12E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53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44ED985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bird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69F9D71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30BE2C08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fly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0AAC071A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3BFC430A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2" w:space="0" w:color="auto"/>
            </w:tcBorders>
            <w:vAlign w:val="center"/>
          </w:tcPr>
          <w:p w14:paraId="00D05440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54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bottom"/>
          </w:tcPr>
          <w:p w14:paraId="533CBADE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bottom"/>
          </w:tcPr>
          <w:p w14:paraId="5BD9C98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bottom"/>
          </w:tcPr>
          <w:p w14:paraId="4D149D5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envelope</w:t>
            </w:r>
          </w:p>
        </w:tc>
        <w:tc>
          <w:tcPr>
            <w:tcW w:w="1942" w:type="dxa"/>
            <w:tcBorders>
              <w:top w:val="nil"/>
              <w:bottom w:val="single" w:sz="2" w:space="0" w:color="auto"/>
            </w:tcBorders>
            <w:vAlign w:val="bottom"/>
          </w:tcPr>
          <w:p w14:paraId="2AE55BB7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  <w:tr w:rsidR="008974C6" w:rsidRPr="008974C6" w14:paraId="689CD790" w14:textId="77777777" w:rsidTr="008C68DC">
        <w:trPr>
          <w:jc w:val="center"/>
        </w:trPr>
        <w:tc>
          <w:tcPr>
            <w:tcW w:w="1526" w:type="dxa"/>
            <w:tcBorders>
              <w:top w:val="single" w:sz="2" w:space="0" w:color="auto"/>
              <w:bottom w:val="nil"/>
            </w:tcBorders>
            <w:vAlign w:val="center"/>
          </w:tcPr>
          <w:p w14:paraId="57A49C0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55</w:t>
            </w: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bottom"/>
          </w:tcPr>
          <w:p w14:paraId="610226EF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mill</w:t>
            </w: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vAlign w:val="bottom"/>
          </w:tcPr>
          <w:p w14:paraId="2A9C84BA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left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bottom"/>
          </w:tcPr>
          <w:p w14:paraId="519CAE9C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hat</w:t>
            </w:r>
          </w:p>
        </w:tc>
        <w:tc>
          <w:tcPr>
            <w:tcW w:w="1942" w:type="dxa"/>
            <w:tcBorders>
              <w:top w:val="single" w:sz="2" w:space="0" w:color="auto"/>
              <w:bottom w:val="nil"/>
            </w:tcBorders>
            <w:vAlign w:val="bottom"/>
          </w:tcPr>
          <w:p w14:paraId="02E364C0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right</w:t>
            </w:r>
          </w:p>
        </w:tc>
      </w:tr>
      <w:tr w:rsidR="008974C6" w:rsidRPr="008974C6" w14:paraId="5B5C7865" w14:textId="77777777" w:rsidTr="008C68DC">
        <w:trPr>
          <w:jc w:val="center"/>
        </w:trPr>
        <w:tc>
          <w:tcPr>
            <w:tcW w:w="1526" w:type="dxa"/>
            <w:tcBorders>
              <w:top w:val="nil"/>
              <w:bottom w:val="single" w:sz="18" w:space="0" w:color="auto"/>
            </w:tcBorders>
            <w:vAlign w:val="center"/>
          </w:tcPr>
          <w:p w14:paraId="6406A9E5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56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  <w:vAlign w:val="bottom"/>
          </w:tcPr>
          <w:p w14:paraId="6EB0AD53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1984" w:type="dxa"/>
            <w:tcBorders>
              <w:top w:val="nil"/>
              <w:bottom w:val="single" w:sz="18" w:space="0" w:color="auto"/>
            </w:tcBorders>
            <w:vAlign w:val="bottom"/>
          </w:tcPr>
          <w:p w14:paraId="0AF64204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top</w:t>
            </w:r>
          </w:p>
        </w:tc>
        <w:tc>
          <w:tcPr>
            <w:tcW w:w="1985" w:type="dxa"/>
            <w:tcBorders>
              <w:top w:val="nil"/>
              <w:bottom w:val="single" w:sz="18" w:space="0" w:color="auto"/>
            </w:tcBorders>
            <w:vAlign w:val="bottom"/>
          </w:tcPr>
          <w:p w14:paraId="244F467B" w14:textId="77777777" w:rsidR="008974C6" w:rsidRPr="008974C6" w:rsidRDefault="008974C6" w:rsidP="008974C6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8974C6">
              <w:rPr>
                <w:rFonts w:eastAsia="Times New Roman" w:cs="Times New Roman"/>
                <w:color w:val="000000"/>
              </w:rPr>
              <w:t>giraffe</w:t>
            </w:r>
          </w:p>
        </w:tc>
        <w:tc>
          <w:tcPr>
            <w:tcW w:w="1942" w:type="dxa"/>
            <w:tcBorders>
              <w:top w:val="nil"/>
              <w:bottom w:val="single" w:sz="18" w:space="0" w:color="auto"/>
            </w:tcBorders>
            <w:vAlign w:val="bottom"/>
          </w:tcPr>
          <w:p w14:paraId="104FAAE9" w14:textId="77777777" w:rsidR="008974C6" w:rsidRPr="008974C6" w:rsidRDefault="008974C6" w:rsidP="008974C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974C6">
              <w:rPr>
                <w:rFonts w:eastAsia="Times New Roman" w:cs="Times New Roman"/>
                <w:color w:val="000000"/>
              </w:rPr>
              <w:t>bottom</w:t>
            </w:r>
          </w:p>
        </w:tc>
      </w:tr>
    </w:tbl>
    <w:p w14:paraId="14D86CC6" w14:textId="77777777" w:rsidR="008974C6" w:rsidRPr="008974C6" w:rsidRDefault="008974C6" w:rsidP="00654E8F">
      <w:pPr>
        <w:spacing w:before="240"/>
        <w:rPr>
          <w:b/>
        </w:rPr>
      </w:pPr>
      <w:bookmarkStart w:id="0" w:name="_GoBack"/>
      <w:bookmarkEnd w:id="0"/>
    </w:p>
    <w:sectPr w:rsidR="008974C6" w:rsidRPr="008974C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4EA503" w14:textId="77777777" w:rsidR="0021362D" w:rsidRDefault="0021362D" w:rsidP="00117666">
      <w:pPr>
        <w:spacing w:after="0"/>
      </w:pPr>
      <w:r>
        <w:separator/>
      </w:r>
    </w:p>
  </w:endnote>
  <w:endnote w:type="continuationSeparator" w:id="0">
    <w:p w14:paraId="360560CB" w14:textId="77777777" w:rsidR="0021362D" w:rsidRDefault="002136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7E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7EE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974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974C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27B954" w14:textId="77777777" w:rsidR="0021362D" w:rsidRDefault="0021362D" w:rsidP="00117666">
      <w:pPr>
        <w:spacing w:after="0"/>
      </w:pPr>
      <w:r>
        <w:separator/>
      </w:r>
    </w:p>
  </w:footnote>
  <w:footnote w:type="continuationSeparator" w:id="0">
    <w:p w14:paraId="72E6A8FA" w14:textId="77777777" w:rsidR="0021362D" w:rsidRDefault="002136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362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74C6"/>
    <w:rsid w:val="00906D38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A7EE9"/>
    <w:rsid w:val="00AB6715"/>
    <w:rsid w:val="00B1671E"/>
    <w:rsid w:val="00B25EB8"/>
    <w:rsid w:val="00B272D7"/>
    <w:rsid w:val="00B37F4D"/>
    <w:rsid w:val="00BF08A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319"/>
    <w:rsid w:val="00E537AD"/>
    <w:rsid w:val="00E64E17"/>
    <w:rsid w:val="00E866C9"/>
    <w:rsid w:val="00EA3D3C"/>
    <w:rsid w:val="00EC090A"/>
    <w:rsid w:val="00ED20B5"/>
    <w:rsid w:val="00F46900"/>
    <w:rsid w:val="00F61D89"/>
    <w:rsid w:val="00FB2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8974C6"/>
    <w:pPr>
      <w:spacing w:after="0" w:line="240" w:lineRule="auto"/>
    </w:pPr>
    <w:rPr>
      <w:rFonts w:eastAsia="ＭＳ 明朝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8974C6"/>
    <w:pPr>
      <w:spacing w:after="0" w:line="240" w:lineRule="auto"/>
    </w:pPr>
    <w:rPr>
      <w:rFonts w:eastAsia="ＭＳ 明朝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FB03148-659F-2444-88F6-0FE6ECE0BC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4</Pages>
  <Words>406</Words>
  <Characters>2293</Characters>
  <Application>Microsoft Macintosh Word</Application>
  <DocSecurity>0</DocSecurity>
  <Lines>39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lia Esaulova</cp:lastModifiedBy>
  <cp:revision>2</cp:revision>
  <cp:lastPrinted>2013-10-03T12:51:00Z</cp:lastPrinted>
  <dcterms:created xsi:type="dcterms:W3CDTF">2020-04-11T09:24:00Z</dcterms:created>
  <dcterms:modified xsi:type="dcterms:W3CDTF">2020-04-11T09:24:00Z</dcterms:modified>
</cp:coreProperties>
</file>